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3CE" w:rsidRPr="005439FA" w:rsidRDefault="00E633CE" w:rsidP="00E633CE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9 </w:t>
      </w:r>
      <w:r w:rsidRPr="005439FA">
        <w:rPr>
          <w:rFonts w:ascii="Arial" w:hAnsi="Arial" w:cs="Arial"/>
          <w:sz w:val="24"/>
          <w:szCs w:val="24"/>
          <w:lang w:val="en-US"/>
        </w:rPr>
        <w:t>Table – Estimations of the prevalence of excess body weight and obesity in Brazilian consumers of sugary beverages after the implementation of front-of-package labeling up to 2024, and sensitivity analysis.</w:t>
      </w:r>
    </w:p>
    <w:tbl>
      <w:tblPr>
        <w:tblW w:w="8730" w:type="dxa"/>
        <w:jc w:val="center"/>
        <w:tblLayout w:type="fixed"/>
        <w:tblLook w:val="0600" w:firstRow="0" w:lastRow="0" w:firstColumn="0" w:lastColumn="0" w:noHBand="1" w:noVBand="1"/>
      </w:tblPr>
      <w:tblGrid>
        <w:gridCol w:w="1935"/>
        <w:gridCol w:w="1170"/>
        <w:gridCol w:w="1455"/>
        <w:gridCol w:w="1365"/>
        <w:gridCol w:w="1245"/>
        <w:gridCol w:w="1560"/>
      </w:tblGrid>
      <w:tr w:rsidR="00E633CE" w:rsidRPr="005439FA" w:rsidTr="00373681">
        <w:trPr>
          <w:jc w:val="center"/>
        </w:trPr>
        <w:tc>
          <w:tcPr>
            <w:tcW w:w="1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stimated prevalenc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20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%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21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%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2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%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23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%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2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%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33CE" w:rsidRPr="005439FA" w:rsidTr="00373681">
        <w:trPr>
          <w:jc w:val="center"/>
        </w:trPr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1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3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59.6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8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3.9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4.5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3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5.3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4.4</w:t>
            </w:r>
          </w:p>
        </w:tc>
      </w:tr>
      <w:tr w:rsidR="00E633CE" w:rsidRPr="005439FA" w:rsidTr="00373681">
        <w:trPr>
          <w:jc w:val="center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7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3.6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1.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4.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3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5.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4.2</w:t>
            </w:r>
          </w:p>
        </w:tc>
      </w:tr>
      <w:tr w:rsidR="00E633CE" w:rsidRPr="005439FA" w:rsidTr="00373681">
        <w:trPr>
          <w:jc w:val="center"/>
        </w:trPr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3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8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3.7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1.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4.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3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5.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4.3</w:t>
            </w:r>
          </w:p>
        </w:tc>
      </w:tr>
      <w:tr w:rsidR="00E633CE" w:rsidRPr="005439FA" w:rsidTr="00373681">
        <w:trPr>
          <w:jc w:val="center"/>
        </w:trPr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2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2.7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0.3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3.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1.6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4.4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2.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5.1</w:t>
            </w:r>
          </w:p>
          <w:p w:rsidR="00E633CE" w:rsidRPr="005439FA" w:rsidRDefault="00E633CE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62.2</w:t>
            </w:r>
          </w:p>
        </w:tc>
      </w:tr>
    </w:tbl>
    <w:p w:rsidR="00D30EDC" w:rsidRDefault="00D30EDC"/>
    <w:p w:rsidR="00E633CE" w:rsidRDefault="00E633CE" w:rsidP="00E633CE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File).</w:t>
      </w:r>
    </w:p>
    <w:p w:rsidR="00E633CE" w:rsidRDefault="00E633CE"/>
    <w:sectPr w:rsidR="00E633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CE"/>
    <w:rsid w:val="00D30EDC"/>
    <w:rsid w:val="00E6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66666"/>
  <w15:chartTrackingRefBased/>
  <w15:docId w15:val="{8ADE030F-1786-4E52-97D5-72636CE4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3CE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1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20:03:00Z</dcterms:created>
  <dcterms:modified xsi:type="dcterms:W3CDTF">2023-08-01T20:03:00Z</dcterms:modified>
</cp:coreProperties>
</file>